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889" w:rsidRDefault="00885F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084889" w:rsidRDefault="0008488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084889" w:rsidRPr="00671D3D" w:rsidRDefault="00B840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71D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671D3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71D3D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671D3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71D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72CC" w:rsidRPr="00671D3D">
        <w:rPr>
          <w:rFonts w:ascii="Times New Roman" w:hAnsi="Times New Roman" w:cs="Times New Roman"/>
          <w:b/>
          <w:sz w:val="24"/>
          <w:szCs w:val="24"/>
        </w:rPr>
        <w:t xml:space="preserve">Summary characteristics of </w:t>
      </w:r>
      <w:proofErr w:type="spellStart"/>
      <w:r w:rsidR="008572CC" w:rsidRPr="00671D3D">
        <w:rPr>
          <w:rFonts w:ascii="Times New Roman" w:hAnsi="Times New Roman" w:cs="Times New Roman"/>
          <w:b/>
          <w:sz w:val="24"/>
          <w:szCs w:val="24"/>
        </w:rPr>
        <w:t>CRSwNP</w:t>
      </w:r>
      <w:proofErr w:type="spellEnd"/>
      <w:r w:rsidR="008572CC" w:rsidRPr="00671D3D">
        <w:rPr>
          <w:rFonts w:ascii="Times New Roman" w:hAnsi="Times New Roman" w:cs="Times New Roman"/>
          <w:b/>
          <w:sz w:val="24"/>
          <w:szCs w:val="24"/>
        </w:rPr>
        <w:t xml:space="preserve"> patients with co-</w:t>
      </w:r>
      <w:proofErr w:type="spellStart"/>
      <w:r w:rsidR="008572CC" w:rsidRPr="00671D3D">
        <w:rPr>
          <w:rFonts w:ascii="Times New Roman" w:hAnsi="Times New Roman" w:cs="Times New Roman"/>
          <w:b/>
          <w:sz w:val="24"/>
          <w:szCs w:val="24"/>
        </w:rPr>
        <w:t>existign</w:t>
      </w:r>
      <w:proofErr w:type="spellEnd"/>
      <w:r w:rsidR="008572CC" w:rsidRPr="00671D3D">
        <w:rPr>
          <w:rFonts w:ascii="Times New Roman" w:hAnsi="Times New Roman" w:cs="Times New Roman"/>
          <w:b/>
          <w:sz w:val="24"/>
          <w:szCs w:val="24"/>
        </w:rPr>
        <w:t xml:space="preserve"> allergic rhinitis whose samples were subject to immunofluorescence staining</w:t>
      </w:r>
      <w:r w:rsidRPr="00671D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71D3D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12362" w:type="dxa"/>
        <w:jc w:val="center"/>
        <w:tblInd w:w="-3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80"/>
        <w:gridCol w:w="1299"/>
        <w:gridCol w:w="992"/>
        <w:gridCol w:w="5954"/>
        <w:gridCol w:w="1134"/>
        <w:gridCol w:w="2103"/>
      </w:tblGrid>
      <w:tr w:rsidR="00BE58B2" w:rsidRPr="00BE58B2" w:rsidTr="00671D3D">
        <w:trPr>
          <w:jc w:val="center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y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-</w:t>
            </w:r>
            <w:proofErr w:type="spellStart"/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E</w:t>
            </w:r>
            <w:proofErr w:type="spellEnd"/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IU/ml (Allergen to</w:t>
            </w:r>
            <w:r w:rsidR="002918DD" w:rsidRPr="00E06E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†</w:t>
            </w: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de</w:t>
            </w:r>
            <w:r w:rsidR="008572C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8572CC" w:rsidRPr="008572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 atopy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E</w:t>
            </w:r>
            <w:proofErr w:type="spellEnd"/>
            <w:r w:rsidRPr="00671D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IU/ml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top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 (Tree mixtu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56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 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.8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Pigwee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3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 w:rsidP="00BE58B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 (Pigweed) +12.9 (Weed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 (Tree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8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40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5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6.3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 w:rsidP="00BE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 (Mould fungi mixture) +</w:t>
            </w:r>
            <w:r w:rsidR="00BE5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42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 w:rsidP="00BE58B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+</w:t>
            </w:r>
            <w:r w:rsidR="00BE5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Tree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.3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8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40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.2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.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0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 w:rsidP="00BE58B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+</w:t>
            </w:r>
            <w:r w:rsidR="00BE5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Mould fungi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.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.2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0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 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6.2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 (Tree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7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 (Tree mixtur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lef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</w:tr>
      <w:tr w:rsidR="00BE58B2" w:rsidRPr="00BE58B2" w:rsidTr="00671D3D">
        <w:trPr>
          <w:jc w:val="center"/>
        </w:trPr>
        <w:tc>
          <w:tcPr>
            <w:tcW w:w="880" w:type="dxa"/>
            <w:tcBorders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. </w:t>
            </w:r>
            <w:proofErr w:type="spellStart"/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ro</w:t>
            </w:r>
            <w:r w:rsidR="00643C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y</w:t>
            </w:r>
            <w:r w:rsidRPr="00671D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inus</w:t>
            </w:r>
            <w:proofErr w:type="spellEnd"/>
            <w:r w:rsidRPr="00671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vAlign w:val="center"/>
          </w:tcPr>
          <w:p w:rsidR="00084889" w:rsidRPr="00671D3D" w:rsidRDefault="00B840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71D3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73.2</w:t>
            </w:r>
          </w:p>
        </w:tc>
      </w:tr>
    </w:tbl>
    <w:p w:rsidR="00084889" w:rsidRPr="00671D3D" w:rsidRDefault="00B8409C">
      <w:pPr>
        <w:rPr>
          <w:rFonts w:ascii="Times New Roman" w:hAnsi="Times New Roman" w:cs="Times New Roman"/>
          <w:sz w:val="24"/>
          <w:szCs w:val="24"/>
        </w:rPr>
      </w:pPr>
      <w:r w:rsidRPr="00671D3D">
        <w:rPr>
          <w:rFonts w:ascii="Times New Roman" w:hAnsi="Times New Roman" w:cs="Times New Roman"/>
          <w:sz w:val="24"/>
          <w:szCs w:val="24"/>
        </w:rPr>
        <w:t xml:space="preserve">* AR diagnosed was on the basis of a thorough history, physical examination, and serum specific </w:t>
      </w:r>
      <w:proofErr w:type="spellStart"/>
      <w:r w:rsidRPr="00671D3D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671D3D"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 w:rsidR="008572CC" w:rsidRPr="00671D3D">
        <w:rPr>
          <w:rFonts w:ascii="Times New Roman" w:hAnsi="Times New Roman" w:cs="Times New Roman"/>
          <w:sz w:val="24"/>
          <w:szCs w:val="24"/>
        </w:rPr>
        <w:t>AllergyScreen</w:t>
      </w:r>
      <w:proofErr w:type="spellEnd"/>
      <w:r w:rsidR="008572CC" w:rsidRPr="00671D3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71D3D">
        <w:rPr>
          <w:rFonts w:ascii="Times New Roman" w:hAnsi="Times New Roman" w:cs="Times New Roman"/>
          <w:sz w:val="24"/>
          <w:szCs w:val="24"/>
        </w:rPr>
        <w:t xml:space="preserve"> test (n=31).</w:t>
      </w:r>
    </w:p>
    <w:p w:rsidR="00552F8C" w:rsidRPr="00671D3D" w:rsidRDefault="002918DD" w:rsidP="002918DD">
      <w:pPr>
        <w:rPr>
          <w:rFonts w:ascii="Times New Roman" w:hAnsi="Times New Roman" w:cs="Times New Roman"/>
          <w:sz w:val="24"/>
          <w:szCs w:val="24"/>
        </w:rPr>
      </w:pPr>
      <w:r w:rsidRPr="00671D3D">
        <w:rPr>
          <w:rFonts w:ascii="Times New Roman" w:hAnsi="Times New Roman" w:cs="Times New Roman"/>
          <w:sz w:val="24"/>
          <w:szCs w:val="24"/>
        </w:rPr>
        <w:t xml:space="preserve">† The </w:t>
      </w:r>
      <w:proofErr w:type="spellStart"/>
      <w:r w:rsidRPr="00671D3D">
        <w:rPr>
          <w:rFonts w:ascii="Times New Roman" w:hAnsi="Times New Roman" w:cs="Times New Roman"/>
          <w:sz w:val="24"/>
          <w:szCs w:val="24"/>
        </w:rPr>
        <w:t>AllergyScreen</w:t>
      </w:r>
      <w:proofErr w:type="spellEnd"/>
      <w:r w:rsidRPr="00671D3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71D3D">
        <w:rPr>
          <w:rFonts w:ascii="Times New Roman" w:hAnsi="Times New Roman" w:cs="Times New Roman"/>
          <w:sz w:val="24"/>
          <w:szCs w:val="24"/>
        </w:rPr>
        <w:t xml:space="preserve"> test include </w:t>
      </w:r>
      <w:r w:rsidR="006D5D86" w:rsidRPr="00671D3D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552F8C" w:rsidRPr="00671D3D">
        <w:rPr>
          <w:rFonts w:ascii="Times New Roman" w:hAnsi="Times New Roman" w:cs="Times New Roman"/>
          <w:sz w:val="24"/>
          <w:szCs w:val="24"/>
        </w:rPr>
        <w:t>aeroallergens</w:t>
      </w:r>
      <w:r w:rsidRPr="00671D3D">
        <w:rPr>
          <w:rFonts w:ascii="Times New Roman" w:hAnsi="Times New Roman" w:cs="Times New Roman"/>
          <w:sz w:val="24"/>
          <w:szCs w:val="24"/>
        </w:rPr>
        <w:t xml:space="preserve">: D. </w:t>
      </w:r>
      <w:proofErr w:type="spellStart"/>
      <w:r w:rsidRPr="00671D3D">
        <w:rPr>
          <w:rFonts w:ascii="Times New Roman" w:hAnsi="Times New Roman" w:cs="Times New Roman"/>
          <w:sz w:val="24"/>
          <w:szCs w:val="24"/>
        </w:rPr>
        <w:t>pteronyssinus</w:t>
      </w:r>
      <w:proofErr w:type="spellEnd"/>
      <w:r w:rsidRPr="00671D3D">
        <w:rPr>
          <w:rFonts w:ascii="Times New Roman" w:hAnsi="Times New Roman" w:cs="Times New Roman"/>
          <w:sz w:val="24"/>
          <w:szCs w:val="24"/>
        </w:rPr>
        <w:t>, pigweed, mould fungi mixture</w:t>
      </w:r>
      <w:r w:rsidR="006D5D86" w:rsidRPr="00671D3D">
        <w:rPr>
          <w:rFonts w:ascii="Times New Roman" w:hAnsi="Times New Roman" w:cs="Times New Roman"/>
          <w:sz w:val="24"/>
          <w:szCs w:val="24"/>
        </w:rPr>
        <w:t>,</w:t>
      </w:r>
      <w:r w:rsidRPr="00671D3D">
        <w:rPr>
          <w:rFonts w:ascii="Times New Roman" w:hAnsi="Times New Roman" w:cs="Times New Roman"/>
          <w:sz w:val="24"/>
          <w:szCs w:val="24"/>
        </w:rPr>
        <w:t xml:space="preserve"> </w:t>
      </w:r>
      <w:r w:rsidR="006D5D86" w:rsidRPr="00671D3D">
        <w:rPr>
          <w:rFonts w:ascii="Times New Roman" w:hAnsi="Times New Roman" w:cs="Times New Roman"/>
          <w:sz w:val="24"/>
          <w:szCs w:val="24"/>
        </w:rPr>
        <w:t>tree mixture, house dust, weed mixture, dog epithelium and dander, cat epithelium and dander, cockroach, mulberry.</w:t>
      </w:r>
    </w:p>
    <w:p w:rsidR="006B6DD6" w:rsidRPr="00671D3D" w:rsidRDefault="00B8409C">
      <w:pPr>
        <w:rPr>
          <w:rFonts w:ascii="Times New Roman" w:hAnsi="Times New Roman" w:cs="Times New Roman"/>
          <w:sz w:val="24"/>
          <w:szCs w:val="24"/>
        </w:rPr>
      </w:pPr>
      <w:r w:rsidRPr="00671D3D">
        <w:rPr>
          <w:rFonts w:ascii="Times New Roman" w:hAnsi="Times New Roman" w:cs="Times New Roman"/>
          <w:sz w:val="24"/>
          <w:szCs w:val="24"/>
        </w:rPr>
        <w:t xml:space="preserve">AR: allergic rhinitis; </w:t>
      </w:r>
      <w:proofErr w:type="spellStart"/>
      <w:r w:rsidRPr="00671D3D">
        <w:rPr>
          <w:rFonts w:ascii="Times New Roman" w:hAnsi="Times New Roman" w:cs="Times New Roman"/>
          <w:sz w:val="24"/>
          <w:szCs w:val="24"/>
        </w:rPr>
        <w:t>CRSwNP</w:t>
      </w:r>
      <w:proofErr w:type="spellEnd"/>
      <w:r w:rsidRPr="00671D3D">
        <w:rPr>
          <w:rFonts w:ascii="Times New Roman" w:hAnsi="Times New Roman" w:cs="Times New Roman"/>
          <w:sz w:val="24"/>
          <w:szCs w:val="24"/>
        </w:rPr>
        <w:t xml:space="preserve">: chronic </w:t>
      </w:r>
      <w:proofErr w:type="spellStart"/>
      <w:r w:rsidRPr="00671D3D">
        <w:rPr>
          <w:rFonts w:ascii="Times New Roman" w:hAnsi="Times New Roman" w:cs="Times New Roman"/>
          <w:sz w:val="24"/>
          <w:szCs w:val="24"/>
        </w:rPr>
        <w:t>rhinosinusitis</w:t>
      </w:r>
      <w:proofErr w:type="spellEnd"/>
      <w:r w:rsidRPr="00671D3D">
        <w:rPr>
          <w:rFonts w:ascii="Times New Roman" w:hAnsi="Times New Roman" w:cs="Times New Roman"/>
          <w:sz w:val="24"/>
          <w:szCs w:val="24"/>
        </w:rPr>
        <w:t xml:space="preserve"> with nasal polyp; </w:t>
      </w:r>
      <w:r w:rsidR="00643C34" w:rsidRPr="00671D3D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="00643C34" w:rsidRPr="00671D3D">
        <w:rPr>
          <w:rFonts w:ascii="Times New Roman" w:hAnsi="Times New Roman" w:cs="Times New Roman"/>
          <w:sz w:val="24"/>
          <w:szCs w:val="24"/>
        </w:rPr>
        <w:t>pteronyssinus</w:t>
      </w:r>
      <w:proofErr w:type="spellEnd"/>
      <w:r w:rsidR="00643C34" w:rsidRPr="00671D3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3C34" w:rsidRPr="00671D3D">
        <w:rPr>
          <w:rFonts w:ascii="Times New Roman" w:hAnsi="Times New Roman" w:cs="Times New Roman"/>
          <w:sz w:val="24"/>
          <w:szCs w:val="24"/>
        </w:rPr>
        <w:t>Dermatophagoides</w:t>
      </w:r>
      <w:proofErr w:type="spellEnd"/>
      <w:r w:rsidR="00643C34" w:rsidRPr="00671D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3C34" w:rsidRPr="00671D3D">
        <w:rPr>
          <w:rFonts w:ascii="Times New Roman" w:hAnsi="Times New Roman" w:cs="Times New Roman"/>
          <w:sz w:val="24"/>
          <w:szCs w:val="24"/>
        </w:rPr>
        <w:t>pteronyssinus</w:t>
      </w:r>
      <w:proofErr w:type="spellEnd"/>
      <w:r w:rsidR="00643C34" w:rsidRPr="00671D3D">
        <w:rPr>
          <w:rFonts w:ascii="Times New Roman" w:hAnsi="Times New Roman" w:cs="Times New Roman"/>
          <w:sz w:val="24"/>
          <w:szCs w:val="24"/>
        </w:rPr>
        <w:t xml:space="preserve">; </w:t>
      </w:r>
      <w:r w:rsidRPr="00671D3D">
        <w:rPr>
          <w:rFonts w:ascii="Times New Roman" w:hAnsi="Times New Roman" w:cs="Times New Roman"/>
          <w:sz w:val="24"/>
          <w:szCs w:val="24"/>
        </w:rPr>
        <w:t>F: female; IF: Immunofluorescence; M: male</w:t>
      </w:r>
    </w:p>
    <w:p w:rsidR="006B6DD6" w:rsidRDefault="006B6DD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8572CC" w:rsidRDefault="008572CC" w:rsidP="008572CC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dMIQ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ecklist </w:t>
      </w:r>
      <w:r>
        <w:rPr>
          <w:rFonts w:ascii="Times New Roman" w:hAnsi="Times New Roman" w:cs="Times New Roman"/>
          <w:b/>
          <w:sz w:val="24"/>
          <w:szCs w:val="24"/>
        </w:rPr>
        <w:t>for demonstrating the methods to perform quantitative polymerase chain reac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51"/>
        <w:gridCol w:w="1276"/>
        <w:gridCol w:w="7543"/>
      </w:tblGrid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72CC" w:rsidRDefault="008572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 TO CHE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72CC" w:rsidRDefault="008572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 / WHERE?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ERIMENTAL DESIG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 of experimental and control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ti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within each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ti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y carried out by core lab or investigator's lab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or’s lab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knowledgement of authors' contribu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2"/>
              </w:rPr>
              <w:t>S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’s contrib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extracted from inferior turbinate (controls) or nasal polyps (patients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olume/mass of sample proces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50 mg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icrodissection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crodisse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rodissection</w:t>
            </w:r>
            <w:proofErr w:type="spellEnd"/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essing 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issues were collected and immediately incuba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igma-Aldrich Inc.) within 1 hour after surgical resection from the patients with NPs. We incubated the samples at 2-8℃ for overnight, and transferred to the -80℃ freezers for storag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f frozen - how and how quick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f fixed - with what, how quick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issues were collected and immediately incuba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igma-Aldrich Inc.) within 1 hour after surgical resection from the patients with NPs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ample storage conditions and duration (especially f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FP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ampl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fixa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samples were incubated at 2-8℃ for overnight, and transferred to the -80℃ freezers for storage.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NUCLEIC ACID EXTRA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edure and/or instru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RNA was extracted from frozen nasal epithelial tissu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V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lation Kit (Life Technologies)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me of kit and details of any mod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V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lation Kit (Life Technologies) and protocol suppli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ufacturer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ource of additional reagents u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etails of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Nas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As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reatment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tamination assessment (DNA or R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ophotometric analysis with measurements at 320 nm, 280 nm and 260 nm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ic acid quant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572CC" w:rsidRDefault="008572C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essment based on the ratio of 260 nm/280 nm 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strument and meth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572CC" w:rsidRDefault="008572C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odrop©200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hermo Scientific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rity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260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280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572CC" w:rsidRDefault="008572C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1.9 and &lt;2.1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ie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572CC" w:rsidRDefault="008572C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, depending on the day of the developmental stage we investigated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A integrity method/instru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Q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q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3' and 5' transcrip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lectrophoresis tra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hibition testing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q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ilutions, spike or othe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.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REVERSE TRAN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lete reaction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otal RNA was reverse transcribed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Maxima Reverse Transcriptase Kit (Thermo Fisher Scientific) in 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on volumes according to manufacturer’s protocol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ount of RNA and reaction volu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otal RNA per 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on volume for each reverse transcription reacti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iming oligonucleotide (if us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S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and concen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ction Mix (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on Mix per 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on volume) from Maxima Reverse Transcriptase Kit (Thermo Fisher Scientific) contains the remaining reaction components: reaction buffe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NTP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oligo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18 and random hexamer primers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 transcriptase and concen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a Enzyme Mix (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xima Enzyme Mix per 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on volume) from Maxima Reverse Transcriptase Kit (Thermo Fisher Scientific)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Temperature and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ubation for 30 min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llowed by 15 min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termination of the reaction by heating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5 min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nufacturer of reagents and catalogue nu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a Reverse Transcriptase Kit (Thermo Fisher Scientific, #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164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q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with and withou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orage conditions of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20°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sterile test tubes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 xml:space="preserve"> TARGET INFORM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f multiplex, efficiency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D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each ass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ultiplex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quence accession 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terials and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tion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ation of amplic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plicon l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90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144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XJ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ecificity screen (BLAST, et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has been applied: http://www.ncbi.nlm.nih.gov/tools/primer-blast/index.cgi?LINK_LOC=BlastHome as target organism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seudogenes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tropseudogen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other homolog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quence alig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condary structure analysis of amplic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ation of each primer by exon or intron (if applicab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the primers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J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based on the single ex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at splice variants are target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 xml:space="preserve"> OLIGONUCLEOT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terials and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tion</w:t>
            </w:r>
            <w:r>
              <w:rPr>
                <w:rFonts w:ascii="Times New Roman" w:hAnsi="Times New Roman"/>
                <w:sz w:val="22"/>
              </w:rPr>
              <w:t>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TPrimerD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dentification 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be sequ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ation and identity of any mod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modifications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nufacturer of oligonucleot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urification meth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lastRenderedPageBreak/>
              <w:t>qPC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 xml:space="preserve"> PROTOC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mplete reaction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 °C for 10 min as an initial step, followed by 40 cycles of 95 °C for 15 s and 60 °C for 60 s, and termination with the melting-curve analysis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15 s to discriminate the main reaction products from other nonspecific ones or primer-dimers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ction volume and amount of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NA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/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 ng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ction volume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imer, (probe), Mg++ an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NTP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cent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rs’ proprietary 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ems (Promega)]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lymerase identity and concen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rs’ proprietary 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ems (Promega)]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uffer/kit identity and manufactur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ems (Promega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act chemical constitution of the buff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dditives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YB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een I, DMSO, etc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B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een I (Promega)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nufacturer of plates/tubes and catalog 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mplet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hermocycli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arame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 °C for 10 min as an initial step followed by 40 cycles of 95 °C for 15 s and 60 °C for 60 s, and ending with melting-curve analysis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15 s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action setup (manual/roboti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anufacturer of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stru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plied Biosystem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 7 Real-Time PCR System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 xml:space="preserve"> VALID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vidence of optimisation (from gradie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ecificity (gel, sequence, melt, or dige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ting curves for each biological replicat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YB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een I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th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40 or no amplificati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andard curves with slope and y-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pplicable [we performed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^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ΔC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 which is based on normalization with a single reference gene.]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CR efficiency calculated from sl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fidence interval for PCR efficiency or standard err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2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standard cur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near dynamic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riation at lower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fidence intervals throughout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vidence for limit of 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f multiplex, efficiency an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D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each assay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.</w:t>
            </w:r>
          </w:p>
        </w:tc>
      </w:tr>
      <w:tr w:rsidR="008572CC" w:rsidTr="008572CC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val="single"/>
              </w:rPr>
              <w:t>DATA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alysis program (source, ver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Stud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™ Real-Time PCR Softwa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.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ife technologies)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thod determ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ual, set for all assays a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R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4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utlier identification and dis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outliers identified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ults of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TC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Justification of number and choice of reference g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 employ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 the reference gene for normalization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scription of normalization meth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employed the 2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^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ΔC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lgorithm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umber and concordance of biological replic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umber and stage (RT or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 of technical replic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most cases 3 biological replicates were used and in some cases 6 biological replicates were used.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peatability (intra-assay varia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ing on the transcript analyzed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producibility (inter-assay variation, %CV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wer 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atistical methods for result signific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ction</w:t>
            </w:r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ftware (source, ver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Stud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™ Real-Time PCR Softwa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.1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ife technologies)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phP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sm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.6</w:t>
            </w:r>
            <w:proofErr w:type="spellEnd"/>
          </w:p>
        </w:tc>
      </w:tr>
      <w:tr w:rsidR="008572CC" w:rsidTr="008572CC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q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raw data submission using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DM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72CC" w:rsidRDefault="008572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8572CC" w:rsidRDefault="008572CC" w:rsidP="008572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essential information (E) must be submitted with the manuscript. Desirable information (D) should be submitted if possible.</w:t>
      </w:r>
    </w:p>
    <w:p w:rsidR="00084889" w:rsidRPr="008572CC" w:rsidRDefault="00084889">
      <w:pPr>
        <w:rPr>
          <w:rFonts w:ascii="Times New Roman" w:hAnsi="Times New Roman" w:cs="Times New Roman"/>
        </w:rPr>
      </w:pPr>
    </w:p>
    <w:sectPr w:rsidR="00084889" w:rsidRPr="008572CC" w:rsidSect="00B702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457" w:rsidRDefault="006E0457" w:rsidP="009E4C95">
      <w:r>
        <w:separator/>
      </w:r>
    </w:p>
  </w:endnote>
  <w:endnote w:type="continuationSeparator" w:id="0">
    <w:p w:rsidR="006E0457" w:rsidRDefault="006E0457" w:rsidP="009E4C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457" w:rsidRDefault="006E0457" w:rsidP="009E4C95">
      <w:r>
        <w:separator/>
      </w:r>
    </w:p>
  </w:footnote>
  <w:footnote w:type="continuationSeparator" w:id="0">
    <w:p w:rsidR="006E0457" w:rsidRDefault="006E0457" w:rsidP="009E4C9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WJ">
    <w15:presenceInfo w15:providerId="None" w15:userId="GWJ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5916"/>
    <w:rsid w:val="00084889"/>
    <w:rsid w:val="00132B08"/>
    <w:rsid w:val="001C0A1A"/>
    <w:rsid w:val="001E5B5B"/>
    <w:rsid w:val="001F2199"/>
    <w:rsid w:val="002766D0"/>
    <w:rsid w:val="00287673"/>
    <w:rsid w:val="002918DD"/>
    <w:rsid w:val="002D1DBC"/>
    <w:rsid w:val="00307209"/>
    <w:rsid w:val="00373AD0"/>
    <w:rsid w:val="0037704B"/>
    <w:rsid w:val="00406BD4"/>
    <w:rsid w:val="00466F90"/>
    <w:rsid w:val="004A18F1"/>
    <w:rsid w:val="004A5AE5"/>
    <w:rsid w:val="004C0984"/>
    <w:rsid w:val="004F60DF"/>
    <w:rsid w:val="00552F8C"/>
    <w:rsid w:val="005B2C83"/>
    <w:rsid w:val="005D5916"/>
    <w:rsid w:val="00643C34"/>
    <w:rsid w:val="00671D3D"/>
    <w:rsid w:val="006911BD"/>
    <w:rsid w:val="006B6DD6"/>
    <w:rsid w:val="006D5D86"/>
    <w:rsid w:val="006E0457"/>
    <w:rsid w:val="0072443C"/>
    <w:rsid w:val="007414C9"/>
    <w:rsid w:val="00815296"/>
    <w:rsid w:val="008572CC"/>
    <w:rsid w:val="00885FD4"/>
    <w:rsid w:val="008A59B6"/>
    <w:rsid w:val="00927834"/>
    <w:rsid w:val="009E4C95"/>
    <w:rsid w:val="00A15F25"/>
    <w:rsid w:val="00A304DC"/>
    <w:rsid w:val="00B7022D"/>
    <w:rsid w:val="00B8409C"/>
    <w:rsid w:val="00BA4518"/>
    <w:rsid w:val="00BE58B2"/>
    <w:rsid w:val="00CA5C41"/>
    <w:rsid w:val="00CD2C81"/>
    <w:rsid w:val="00D21D10"/>
    <w:rsid w:val="00D624CF"/>
    <w:rsid w:val="00D91733"/>
    <w:rsid w:val="00E04FE7"/>
    <w:rsid w:val="00E06E0C"/>
    <w:rsid w:val="00F14F28"/>
    <w:rsid w:val="00F66062"/>
    <w:rsid w:val="00F95278"/>
    <w:rsid w:val="00F97C6A"/>
    <w:rsid w:val="00FB42F8"/>
    <w:rsid w:val="15E42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D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6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6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F6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4F60D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0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0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09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840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409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2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69</Words>
  <Characters>8375</Characters>
  <Application>Microsoft Office Word</Application>
  <DocSecurity>0</DocSecurity>
  <Lines>69</Lines>
  <Paragraphs>19</Paragraphs>
  <ScaleCrop>false</ScaleCrop>
  <Company/>
  <LinksUpToDate>false</LinksUpToDate>
  <CharactersWithSpaces>9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</dc:creator>
  <cp:lastModifiedBy>0012761</cp:lastModifiedBy>
  <cp:revision>6</cp:revision>
  <dcterms:created xsi:type="dcterms:W3CDTF">2018-08-19T03:52:00Z</dcterms:created>
  <dcterms:modified xsi:type="dcterms:W3CDTF">2018-08-3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